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6F856" w14:textId="77777777" w:rsidR="006C6D1F" w:rsidRDefault="006C6D1F" w:rsidP="005F2EC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6D4CB37E" w14:textId="1F4CF5CB" w:rsidR="006C6D1F" w:rsidRPr="00AC270B" w:rsidRDefault="006C6D1F" w:rsidP="006C6D1F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426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General method for preparation of inhibitors:</w:t>
      </w:r>
    </w:p>
    <w:p w14:paraId="05754B58" w14:textId="4BBC696E" w:rsidR="00036F46" w:rsidRPr="00AC270B" w:rsidRDefault="00036F46" w:rsidP="00B7745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right"/>
        <w:rPr>
          <w:rFonts w:asciiTheme="majorBidi" w:hAnsiTheme="majorBidi" w:cstheme="majorBidi"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color w:val="000000"/>
          <w:sz w:val="28"/>
          <w:szCs w:val="28"/>
        </w:rPr>
        <w:t>Reaction of acryloyl chloride (0.9 g</w:t>
      </w:r>
      <w:r w:rsidR="00B7745D" w:rsidRPr="00AC270B">
        <w:rPr>
          <w:rFonts w:asciiTheme="majorBidi" w:hAnsiTheme="majorBidi" w:cstheme="majorBidi"/>
          <w:color w:val="000000"/>
          <w:sz w:val="28"/>
          <w:szCs w:val="28"/>
        </w:rPr>
        <w:t>.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, 100 mmol) with ammonium thiocyanate (0.76 g</w:t>
      </w:r>
      <w:r w:rsidR="00B7745D" w:rsidRPr="00AC270B">
        <w:rPr>
          <w:rFonts w:asciiTheme="majorBidi" w:hAnsiTheme="majorBidi" w:cstheme="majorBidi"/>
          <w:color w:val="000000"/>
          <w:sz w:val="28"/>
          <w:szCs w:val="28"/>
        </w:rPr>
        <w:t>.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, 100 mmol)in dry acetone with stirring for 10 minutes, furthermore, the ammonium chloride was filtered of and the reaction mixture stirred with  different amines namely </w:t>
      </w:r>
      <w:r w:rsidR="00B7745D" w:rsidRPr="00AC270B">
        <w:rPr>
          <w:rFonts w:asciiTheme="majorBidi" w:hAnsiTheme="majorBidi" w:cstheme="majorBidi"/>
          <w:color w:val="000000"/>
          <w:sz w:val="28"/>
          <w:szCs w:val="28"/>
        </w:rPr>
        <w:t>Diethanol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amine and ethanol amine (100 mm</w:t>
      </w:r>
      <w:r w:rsidR="00B7745D" w:rsidRPr="00AC270B">
        <w:rPr>
          <w:rFonts w:asciiTheme="majorBidi" w:hAnsiTheme="majorBidi" w:cstheme="majorBidi"/>
          <w:color w:val="000000"/>
          <w:sz w:val="28"/>
          <w:szCs w:val="28"/>
        </w:rPr>
        <w:t>o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l</w:t>
      </w:r>
      <w:r w:rsidR="00B7745D" w:rsidRPr="00AC270B">
        <w:rPr>
          <w:rFonts w:asciiTheme="majorBidi" w:hAnsiTheme="majorBidi" w:cstheme="majorBidi"/>
          <w:color w:val="000000"/>
          <w:sz w:val="28"/>
          <w:szCs w:val="28"/>
        </w:rPr>
        <w:t>.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) respectively for 30 minutes, then acetone was evaporated and wash the product with </w:t>
      </w:r>
      <w:r w:rsidR="00B7745D" w:rsidRPr="00AC270B">
        <w:rPr>
          <w:rFonts w:asciiTheme="majorBidi" w:hAnsiTheme="majorBidi" w:cstheme="majorBidi"/>
          <w:color w:val="000000"/>
          <w:sz w:val="28"/>
          <w:szCs w:val="28"/>
        </w:rPr>
        <w:t>petroleum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ether  to remove the unreacted compounds the remaining oil is the product (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BHCA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) and (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HCA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) respectively</w:t>
      </w:r>
    </w:p>
    <w:p w14:paraId="64049757" w14:textId="301BED22" w:rsidR="005F2EC7" w:rsidRPr="00AC270B" w:rsidRDefault="005F2EC7" w:rsidP="009D19A6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Preparation of Inhibitor (BHCA)</w:t>
      </w:r>
    </w:p>
    <w:p w14:paraId="1F2ECC29" w14:textId="77777777" w:rsidR="005F2EC7" w:rsidRPr="00AC270B" w:rsidRDefault="005F2EC7" w:rsidP="005F2EC7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709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615AF56B" w14:textId="77777777" w:rsidR="005F2EC7" w:rsidRPr="00AC270B" w:rsidRDefault="005F2EC7" w:rsidP="005F2EC7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709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b/>
          <w:bCs/>
          <w:color w:val="000000"/>
          <w:sz w:val="24"/>
          <w:szCs w:val="24"/>
        </w:rPr>
        <w:t>N-(bis(2-hydroxyethyl)carbamothioyl)acrylamide</w:t>
      </w:r>
    </w:p>
    <w:p w14:paraId="7985F05F" w14:textId="77777777" w:rsidR="005F2EC7" w:rsidRPr="00AC270B" w:rsidRDefault="005F2EC7" w:rsidP="005F2EC7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0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226358EF" w14:textId="2583E2DD" w:rsidR="005F2EC7" w:rsidRPr="00AC270B" w:rsidRDefault="005F2EC7" w:rsidP="009D19A6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jc w:val="lowKashida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Dark </w:t>
      </w:r>
      <w:r w:rsidR="009D19A6" w:rsidRPr="00AC270B">
        <w:rPr>
          <w:rFonts w:asciiTheme="majorBidi" w:hAnsiTheme="majorBidi" w:cstheme="majorBidi"/>
          <w:color w:val="000000"/>
          <w:sz w:val="28"/>
          <w:szCs w:val="28"/>
        </w:rPr>
        <w:t>brown liquid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, 82% yield, IR (KBr, ν /cm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): broad band located at 3336.9 cm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-1 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(</w:t>
      </w:r>
      <w:proofErr w:type="spellStart"/>
      <w:r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OH</w:t>
      </w:r>
      <w:proofErr w:type="spellEnd"/>
      <w:r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 xml:space="preserve">), 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3336.9 cm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</w:t>
      </w:r>
      <w:proofErr w:type="gramStart"/>
      <w:r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1 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(</w:t>
      </w:r>
      <w:proofErr w:type="spellStart"/>
      <w:proofErr w:type="gramEnd"/>
      <w:r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NH</w:t>
      </w:r>
      <w:proofErr w:type="spellEnd"/>
      <w:r w:rsidRPr="00AC270B">
        <w:rPr>
          <w:rFonts w:asciiTheme="majorBidi" w:hAnsiTheme="majorBidi" w:cstheme="majorBidi"/>
          <w:color w:val="000000"/>
          <w:sz w:val="28"/>
          <w:szCs w:val="28"/>
        </w:rPr>
        <w:t>); 1704.6 cm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(</w:t>
      </w:r>
      <w:proofErr w:type="spellStart"/>
      <w:r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C</w:t>
      </w:r>
      <w:proofErr w:type="spellEnd"/>
      <w:r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=O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)</w:t>
      </w:r>
      <w:r w:rsidR="0098363A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98363A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( </w:t>
      </w:r>
      <w:r w:rsidR="009D19A6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SF</w:t>
      </w:r>
      <w:r w:rsidR="0098363A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1)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H-NMR (300 MHz, DMSO-d6) figure (4.2): δ 2.0 (s, 1H, </w:t>
      </w:r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>NH, D2O exchangeable), 2.4 (t, 4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H, H next to OH),</w:t>
      </w:r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 2.5 (</w:t>
      </w:r>
      <w:proofErr w:type="spellStart"/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>dd</w:t>
      </w:r>
      <w:proofErr w:type="spellEnd"/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>, 1H, CH(b)), 2.9 (t, 4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H, H next to N), 3.1 (q, 1H, CH(a)), 3.6 (</w:t>
      </w:r>
      <w:proofErr w:type="spellStart"/>
      <w:r w:rsidRPr="00AC270B">
        <w:rPr>
          <w:rFonts w:asciiTheme="majorBidi" w:hAnsiTheme="majorBidi" w:cstheme="majorBidi"/>
          <w:color w:val="000000"/>
          <w:sz w:val="28"/>
          <w:szCs w:val="28"/>
        </w:rPr>
        <w:t>dd</w:t>
      </w:r>
      <w:proofErr w:type="spellEnd"/>
      <w:r w:rsidRPr="00AC270B">
        <w:rPr>
          <w:rFonts w:asciiTheme="majorBidi" w:hAnsiTheme="majorBidi" w:cstheme="majorBidi"/>
          <w:color w:val="000000"/>
          <w:sz w:val="28"/>
          <w:szCs w:val="28"/>
        </w:rPr>
        <w:t>, 1H, CH(c)), 6.2 (s, 2H, 2OH, D2O</w:t>
      </w:r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>)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exchangeable</w:t>
      </w:r>
      <w:r w:rsidR="00F419D5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F419D5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</w:t>
      </w:r>
      <w:r w:rsidR="009D19A6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SF</w:t>
      </w:r>
      <w:r w:rsidR="00F419D5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2)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</w:p>
    <w:p w14:paraId="4CA01E11" w14:textId="66CC55A1" w:rsidR="0098363A" w:rsidRPr="00AC270B" w:rsidRDefault="005F2EC7" w:rsidP="00F0109B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jc w:val="center"/>
        <w:rPr>
          <w:rFonts w:asciiTheme="majorBidi" w:hAnsiTheme="majorBidi" w:cstheme="majorBidi"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noProof/>
          <w:color w:val="000000"/>
          <w:sz w:val="28"/>
          <w:szCs w:val="28"/>
        </w:rPr>
        <w:drawing>
          <wp:inline distT="0" distB="0" distL="0" distR="0" wp14:anchorId="435FDCFC" wp14:editId="44AAC820">
            <wp:extent cx="6020997" cy="3148641"/>
            <wp:effectExtent l="19050" t="19050" r="18415" b="139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677" cy="31620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FDF1CE" w14:textId="5F46F263" w:rsidR="005F2EC7" w:rsidRPr="00AC270B" w:rsidRDefault="009D19A6" w:rsidP="009D19A6">
      <w:pPr>
        <w:tabs>
          <w:tab w:val="left" w:pos="5217"/>
        </w:tabs>
        <w:ind w:left="-540" w:hanging="90"/>
        <w:jc w:val="center"/>
      </w:pPr>
      <w:r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SF</w:t>
      </w:r>
      <w:r w:rsidR="0098363A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 xml:space="preserve">1: I.R spectra for compund </w:t>
      </w:r>
      <w:r w:rsidR="0098363A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BHCA)</w:t>
      </w:r>
    </w:p>
    <w:p w14:paraId="5C42C22C" w14:textId="75B1AF9F" w:rsidR="0098363A" w:rsidRPr="00AC270B" w:rsidRDefault="0098363A" w:rsidP="0098363A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426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C270B">
        <w:rPr>
          <w:noProof/>
        </w:rPr>
        <w:drawing>
          <wp:inline distT="0" distB="0" distL="0" distR="0" wp14:anchorId="3CAB61A5" wp14:editId="0F029F20">
            <wp:extent cx="5943600" cy="4001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74BB6" w14:textId="11A7F13A" w:rsidR="0098363A" w:rsidRPr="00AC270B" w:rsidRDefault="0098363A" w:rsidP="0098363A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426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08DCB66B" w14:textId="77777777" w:rsidR="0098363A" w:rsidRPr="00AC270B" w:rsidRDefault="0098363A" w:rsidP="0098363A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4E92EE60" w14:textId="772B26B7" w:rsidR="0098363A" w:rsidRPr="00AC270B" w:rsidRDefault="009D19A6" w:rsidP="009D19A6">
      <w:pPr>
        <w:tabs>
          <w:tab w:val="left" w:pos="5217"/>
        </w:tabs>
        <w:ind w:left="-540" w:hanging="90"/>
        <w:jc w:val="center"/>
      </w:pPr>
      <w:r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SF</w:t>
      </w:r>
      <w:r w:rsidR="0098363A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 xml:space="preserve">2: NMR spectra for compund </w:t>
      </w:r>
      <w:r w:rsidR="0098363A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BHCA)</w:t>
      </w:r>
    </w:p>
    <w:p w14:paraId="67E7F35A" w14:textId="77777777" w:rsidR="0098363A" w:rsidRPr="00AC270B" w:rsidRDefault="0098363A" w:rsidP="0098363A">
      <w:pPr>
        <w:autoSpaceDE w:val="0"/>
        <w:autoSpaceDN w:val="0"/>
        <w:bidi w:val="0"/>
        <w:adjustRightInd w:val="0"/>
        <w:spacing w:after="0" w:line="240" w:lineRule="auto"/>
        <w:ind w:left="360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3416B04B" w14:textId="4FA30ADB" w:rsidR="005F2EC7" w:rsidRPr="00AC270B" w:rsidRDefault="005F2EC7" w:rsidP="009D19A6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Preparation of Inhibitor (HCA)</w:t>
      </w:r>
    </w:p>
    <w:p w14:paraId="65760788" w14:textId="77777777" w:rsidR="005F2EC7" w:rsidRPr="00AC270B" w:rsidRDefault="005F2EC7" w:rsidP="005F2EC7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709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</w:p>
    <w:p w14:paraId="7C0BE7E2" w14:textId="6AE1CB6C" w:rsidR="005F2EC7" w:rsidRPr="00AC270B" w:rsidRDefault="005F2EC7" w:rsidP="005F2EC7">
      <w:pPr>
        <w:autoSpaceDE w:val="0"/>
        <w:autoSpaceDN w:val="0"/>
        <w:bidi w:val="0"/>
        <w:adjustRightInd w:val="0"/>
        <w:spacing w:after="0" w:line="240" w:lineRule="auto"/>
        <w:ind w:left="-11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AC270B">
        <w:rPr>
          <w:rFonts w:asciiTheme="majorBidi" w:hAnsiTheme="majorBidi" w:cstheme="majorBidi"/>
          <w:b/>
          <w:bCs/>
          <w:color w:val="000000"/>
          <w:sz w:val="24"/>
          <w:szCs w:val="24"/>
        </w:rPr>
        <w:t>N-((2-hydroxyethyl)</w:t>
      </w:r>
      <w:r w:rsidR="009D19A6" w:rsidRPr="00AC270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AC270B">
        <w:rPr>
          <w:rFonts w:asciiTheme="majorBidi" w:hAnsiTheme="majorBidi" w:cstheme="majorBidi"/>
          <w:b/>
          <w:bCs/>
          <w:color w:val="000000"/>
          <w:sz w:val="24"/>
          <w:szCs w:val="24"/>
        </w:rPr>
        <w:t>carbamothioyl)</w:t>
      </w:r>
      <w:r w:rsidR="009D19A6" w:rsidRPr="00AC270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AC270B">
        <w:rPr>
          <w:rFonts w:asciiTheme="majorBidi" w:hAnsiTheme="majorBidi" w:cstheme="majorBidi"/>
          <w:b/>
          <w:bCs/>
          <w:color w:val="000000"/>
          <w:sz w:val="24"/>
          <w:szCs w:val="24"/>
        </w:rPr>
        <w:t>acrylamide</w:t>
      </w:r>
    </w:p>
    <w:p w14:paraId="6FCBD67D" w14:textId="77777777" w:rsidR="005F2EC7" w:rsidRPr="00AC270B" w:rsidRDefault="005F2EC7" w:rsidP="005F2EC7">
      <w:pPr>
        <w:autoSpaceDE w:val="0"/>
        <w:autoSpaceDN w:val="0"/>
        <w:bidi w:val="0"/>
        <w:adjustRightInd w:val="0"/>
        <w:spacing w:after="0" w:line="240" w:lineRule="auto"/>
        <w:ind w:left="-11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9F07051" w14:textId="044F0EFB" w:rsidR="005F2EC7" w:rsidRPr="00AC270B" w:rsidRDefault="009D19A6" w:rsidP="009D19A6">
      <w:pPr>
        <w:autoSpaceDE w:val="0"/>
        <w:autoSpaceDN w:val="0"/>
        <w:bidi w:val="0"/>
        <w:adjustRightInd w:val="0"/>
        <w:spacing w:after="0" w:line="360" w:lineRule="auto"/>
        <w:jc w:val="lowKashida"/>
        <w:rPr>
          <w:rFonts w:asciiTheme="majorBidi" w:hAnsiTheme="majorBidi" w:cstheme="majorBidi"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color w:val="000000"/>
          <w:sz w:val="28"/>
          <w:szCs w:val="28"/>
        </w:rPr>
        <w:t>L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ight </w:t>
      </w:r>
      <w:r w:rsidRPr="00AC270B">
        <w:rPr>
          <w:rFonts w:asciiTheme="majorBidi" w:hAnsiTheme="majorBidi" w:cstheme="majorBidi"/>
          <w:color w:val="000000"/>
          <w:sz w:val="28"/>
          <w:szCs w:val="28"/>
        </w:rPr>
        <w:t>brown liquid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, 89% yield, IR (KBr, ν /cm-1) figure (4.3): broad band located at 3281</w:t>
      </w:r>
      <w:proofErr w:type="gramStart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..8</w:t>
      </w:r>
      <w:proofErr w:type="gramEnd"/>
      <w:r w:rsidR="001A176B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cm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(</w:t>
      </w:r>
      <w:proofErr w:type="spellStart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νOH</w:t>
      </w:r>
      <w:proofErr w:type="spellEnd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), 3281.8, 3120.5 cm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 (</w:t>
      </w:r>
      <w:proofErr w:type="spellStart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νNH</w:t>
      </w:r>
      <w:proofErr w:type="spellEnd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); 1690.2 cm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(</w:t>
      </w:r>
      <w:proofErr w:type="spellStart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νC</w:t>
      </w:r>
      <w:proofErr w:type="spellEnd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=O)</w:t>
      </w:r>
      <w:r w:rsidR="009D0A76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9D0A76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SF</w:t>
      </w:r>
      <w:r w:rsidR="009D0A76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3)</w:t>
      </w:r>
      <w:r w:rsidR="005F2EC7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1H-NMR (300 MHz, DMSO-d6) figure (4.4): δ 2.2 (t, 2H, H next to OH), 2.5 (t, 2H, H next to N), 3.5 (</w:t>
      </w:r>
      <w:proofErr w:type="spellStart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dd</w:t>
      </w:r>
      <w:proofErr w:type="spellEnd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, 1H, CH(b)), 4.2 (q, 1H, CH(a)), 6.2 (</w:t>
      </w:r>
      <w:proofErr w:type="spellStart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dd</w:t>
      </w:r>
      <w:proofErr w:type="spellEnd"/>
      <w:r w:rsidR="005F2EC7" w:rsidRPr="00AC270B">
        <w:rPr>
          <w:rFonts w:asciiTheme="majorBidi" w:hAnsiTheme="majorBidi" w:cstheme="majorBidi"/>
          <w:color w:val="000000"/>
          <w:sz w:val="28"/>
          <w:szCs w:val="28"/>
        </w:rPr>
        <w:t>, 1H, CH(c)), 7.8  (s, 1H, NH, D2O exchangeable), 8.0  (s, 1H, NH next to CO, D2O exchangeable), 8.1 (s, 1H, 1OH, D2O exchangeable)</w:t>
      </w:r>
      <w:r w:rsidR="009D0A76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9D0A76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SF</w:t>
      </w:r>
      <w:r w:rsidR="009D0A76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4)</w:t>
      </w:r>
      <w:r w:rsidR="005F2EC7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.</w:t>
      </w:r>
    </w:p>
    <w:p w14:paraId="46B22677" w14:textId="3635E178" w:rsidR="005F2EC7" w:rsidRPr="00AC270B" w:rsidRDefault="005F2EC7" w:rsidP="005F2EC7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noProof/>
          <w:color w:val="000000"/>
          <w:sz w:val="28"/>
          <w:szCs w:val="28"/>
        </w:rPr>
        <w:drawing>
          <wp:inline distT="0" distB="0" distL="0" distR="0" wp14:anchorId="4C1785C5" wp14:editId="27CF894F">
            <wp:extent cx="6087031" cy="3890513"/>
            <wp:effectExtent l="19050" t="19050" r="9525" b="152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313" cy="39085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C0DB38" w14:textId="2CB45196" w:rsidR="009D0A76" w:rsidRPr="00AC270B" w:rsidRDefault="009D0A76" w:rsidP="009D0A76">
      <w:pPr>
        <w:tabs>
          <w:tab w:val="left" w:pos="5217"/>
        </w:tabs>
        <w:ind w:left="-540" w:hanging="90"/>
        <w:jc w:val="center"/>
      </w:pPr>
      <w:r w:rsidRPr="00AC270B">
        <w:rPr>
          <w:rtl/>
        </w:rPr>
        <w:tab/>
      </w:r>
      <w:r w:rsidR="009D19A6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SF3</w:t>
      </w:r>
      <w:r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 xml:space="preserve">: I.R spectra for compund 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HCA).</w:t>
      </w:r>
    </w:p>
    <w:p w14:paraId="6178A99E" w14:textId="1B4FC18C" w:rsidR="00F47330" w:rsidRPr="00AC270B" w:rsidRDefault="00F47330" w:rsidP="009D0A76">
      <w:pPr>
        <w:tabs>
          <w:tab w:val="left" w:pos="6439"/>
        </w:tabs>
      </w:pPr>
    </w:p>
    <w:p w14:paraId="3791CBFA" w14:textId="56F84923" w:rsidR="0098363A" w:rsidRPr="00AC270B" w:rsidRDefault="0098363A">
      <w:r w:rsidRPr="00AC270B">
        <w:rPr>
          <w:noProof/>
        </w:rPr>
        <w:drawing>
          <wp:inline distT="0" distB="0" distL="0" distR="0" wp14:anchorId="0E1AB097" wp14:editId="35C8C15A">
            <wp:extent cx="5943600" cy="2936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86389" w14:textId="77777777" w:rsidR="009D19A6" w:rsidRPr="00AC270B" w:rsidRDefault="009D19A6"/>
    <w:p w14:paraId="7BEF2355" w14:textId="77777777" w:rsidR="009D19A6" w:rsidRPr="00AC270B" w:rsidRDefault="009D19A6"/>
    <w:p w14:paraId="419A2B6E" w14:textId="58EFF4A2" w:rsidR="006C6D1F" w:rsidRPr="00AC270B" w:rsidRDefault="009D19A6" w:rsidP="009D19A6">
      <w:pPr>
        <w:jc w:val="center"/>
        <w:rPr>
          <w:b/>
          <w:bCs/>
          <w:sz w:val="28"/>
          <w:szCs w:val="28"/>
        </w:rPr>
      </w:pPr>
      <w:r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>SF</w:t>
      </w:r>
      <w:r w:rsidR="009D0A76" w:rsidRPr="00AC270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t xml:space="preserve">4: NMR spectra for compund </w:t>
      </w:r>
      <w:r w:rsidR="009D0A76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HCA)</w:t>
      </w:r>
      <w:r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</w:t>
      </w:r>
      <w:r w:rsidR="006C6D1F" w:rsidRPr="00AC270B">
        <w:rPr>
          <w:b/>
          <w:bCs/>
          <w:sz w:val="28"/>
          <w:szCs w:val="28"/>
        </w:rPr>
        <w:t>Discussion:</w:t>
      </w:r>
    </w:p>
    <w:p w14:paraId="49AF3525" w14:textId="6F1DF235" w:rsidR="002C7091" w:rsidRPr="006C6D1F" w:rsidRDefault="006C6D1F" w:rsidP="009D19A6">
      <w:pPr>
        <w:pStyle w:val="ListParagraph"/>
        <w:autoSpaceDE w:val="0"/>
        <w:autoSpaceDN w:val="0"/>
        <w:bidi w:val="0"/>
        <w:adjustRightInd w:val="0"/>
        <w:spacing w:after="0" w:line="240" w:lineRule="auto"/>
        <w:ind w:left="426"/>
        <w:rPr>
          <w:rFonts w:asciiTheme="majorBidi" w:hAnsiTheme="majorBidi" w:cstheme="majorBidi"/>
          <w:color w:val="000000"/>
          <w:sz w:val="28"/>
          <w:szCs w:val="28"/>
        </w:rPr>
      </w:pPr>
      <w:r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Our target is how to prepare 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a green corrosion inhibitor which can be prepared in industrial scale, this target was </w:t>
      </w:r>
      <w:proofErr w:type="spellStart"/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>obtanid</w:t>
      </w:r>
      <w:proofErr w:type="spellEnd"/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from reaction of  </w:t>
      </w:r>
      <w:hyperlink r:id="rId13" w:history="1">
        <w:r w:rsidR="002C7091" w:rsidRPr="00AC270B">
          <w:rPr>
            <w:rFonts w:asciiTheme="majorBidi" w:hAnsiTheme="majorBidi" w:cstheme="majorBidi"/>
            <w:color w:val="000000"/>
            <w:sz w:val="28"/>
            <w:szCs w:val="28"/>
          </w:rPr>
          <w:t>acryloyl chloride</w:t>
        </w:r>
      </w:hyperlink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with ammonium thiocyanate in dry acetone with stirring add different amines namely </w:t>
      </w:r>
      <w:proofErr w:type="spellStart"/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>diethanol</w:t>
      </w:r>
      <w:proofErr w:type="spellEnd"/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amine and ethanol amine to afford (BHCA), (HCA) respectively. The structure was proved by finding   </w:t>
      </w:r>
      <w:proofErr w:type="spellStart"/>
      <w:r w:rsidR="002C7091"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OH</w:t>
      </w:r>
      <w:proofErr w:type="spellEnd"/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 xml:space="preserve"> at 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>3336.9 cm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-1 , </w:t>
      </w:r>
      <w:proofErr w:type="spellStart"/>
      <w:r w:rsidR="002C7091"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NH</w:t>
      </w:r>
      <w:proofErr w:type="spellEnd"/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3336.9 cm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-1 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and  </w:t>
      </w:r>
      <w:proofErr w:type="spellStart"/>
      <w:r w:rsidR="002C7091"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C</w:t>
      </w:r>
      <w:proofErr w:type="spellEnd"/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=O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1704.6 cm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for the compound  (BHCA)</w:t>
      </w:r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and presence of two OH and NH in NMR at δ 6.2 and 2.0 respectively 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, while we found two  </w:t>
      </w:r>
      <w:proofErr w:type="spellStart"/>
      <w:r w:rsidR="002C7091" w:rsidRPr="00AC270B">
        <w:rPr>
          <w:rFonts w:asciiTheme="majorBidi" w:hAnsiTheme="majorBidi" w:cstheme="majorBidi"/>
          <w:i/>
          <w:iCs/>
          <w:color w:val="000000"/>
          <w:sz w:val="28"/>
          <w:szCs w:val="28"/>
        </w:rPr>
        <w:t>ν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NH</w:t>
      </w:r>
      <w:proofErr w:type="spellEnd"/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 xml:space="preserve"> 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</w:rPr>
        <w:t>at   3281.8, 3120.5 cm</w:t>
      </w:r>
      <w:r w:rsidR="002C7091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-1</w:t>
      </w:r>
      <w:r w:rsidR="006A74F0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B7251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and  </w:t>
      </w:r>
      <w:proofErr w:type="spellStart"/>
      <w:r w:rsidR="00B72517" w:rsidRPr="00AC270B">
        <w:rPr>
          <w:rFonts w:asciiTheme="majorBidi" w:hAnsiTheme="majorBidi" w:cstheme="majorBidi"/>
          <w:color w:val="000000"/>
          <w:sz w:val="28"/>
          <w:szCs w:val="28"/>
        </w:rPr>
        <w:t>ν</w:t>
      </w:r>
      <w:r w:rsidR="00B72517" w:rsidRPr="00AC270B">
        <w:rPr>
          <w:rFonts w:asciiTheme="majorBidi" w:hAnsiTheme="majorBidi" w:cstheme="majorBidi"/>
          <w:color w:val="000000"/>
          <w:sz w:val="28"/>
          <w:szCs w:val="28"/>
          <w:vertAlign w:val="subscript"/>
        </w:rPr>
        <w:t>OH</w:t>
      </w:r>
      <w:proofErr w:type="spellEnd"/>
      <w:r w:rsidR="00B7251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  at 3281..8 cm</w:t>
      </w:r>
      <w:r w:rsidR="00B72517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-1 </w:t>
      </w:r>
      <w:r w:rsidR="00852D93" w:rsidRPr="00AC270B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 </w:t>
      </w:r>
      <w:r w:rsidR="00852D93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, furthermore, in NMR we find one OH only at δ 8.1 while we have two NH at δ 7.8 and 8.0  </w:t>
      </w:r>
      <w:r w:rsidR="00B72517" w:rsidRPr="00AC270B">
        <w:rPr>
          <w:rFonts w:asciiTheme="majorBidi" w:hAnsiTheme="majorBidi" w:cstheme="majorBidi"/>
          <w:color w:val="000000"/>
          <w:sz w:val="28"/>
          <w:szCs w:val="28"/>
        </w:rPr>
        <w:t xml:space="preserve">this improve the structure of the compound </w:t>
      </w:r>
      <w:r w:rsidR="00B72517" w:rsidRPr="00AC270B">
        <w:rPr>
          <w:rFonts w:asciiTheme="majorBidi" w:hAnsiTheme="majorBidi" w:cstheme="majorBidi"/>
          <w:b/>
          <w:bCs/>
          <w:color w:val="000000"/>
          <w:sz w:val="28"/>
          <w:szCs w:val="28"/>
        </w:rPr>
        <w:t>(HCA).</w:t>
      </w:r>
      <w:bookmarkStart w:id="0" w:name="_GoBack"/>
      <w:bookmarkEnd w:id="0"/>
    </w:p>
    <w:p w14:paraId="72FED82E" w14:textId="52C2497A" w:rsidR="006C6D1F" w:rsidRPr="002C7091" w:rsidRDefault="002C7091" w:rsidP="006C6D1F">
      <w:pPr>
        <w:jc w:val="right"/>
        <w:rPr>
          <w:rFonts w:asciiTheme="majorBidi" w:hAnsiTheme="majorBidi" w:cstheme="majorBidi"/>
          <w:color w:val="000000"/>
          <w:sz w:val="28"/>
          <w:szCs w:val="28"/>
        </w:rPr>
      </w:pPr>
      <w:r w:rsidRPr="002C7091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</w:p>
    <w:p w14:paraId="16A321EC" w14:textId="77777777" w:rsidR="006C6D1F" w:rsidRPr="005F2EC7" w:rsidRDefault="006C6D1F" w:rsidP="006C6D1F">
      <w:pPr>
        <w:jc w:val="right"/>
      </w:pPr>
    </w:p>
    <w:sectPr w:rsidR="006C6D1F" w:rsidRPr="005F2EC7" w:rsidSect="005F2EC7">
      <w:pgSz w:w="12240" w:h="15840"/>
      <w:pgMar w:top="56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541C9" w14:textId="77777777" w:rsidR="00F472EF" w:rsidRDefault="00F472EF" w:rsidP="0098363A">
      <w:pPr>
        <w:spacing w:after="0" w:line="240" w:lineRule="auto"/>
      </w:pPr>
      <w:r>
        <w:separator/>
      </w:r>
    </w:p>
  </w:endnote>
  <w:endnote w:type="continuationSeparator" w:id="0">
    <w:p w14:paraId="1406449C" w14:textId="77777777" w:rsidR="00F472EF" w:rsidRDefault="00F472EF" w:rsidP="00983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7ADAE" w14:textId="77777777" w:rsidR="00F472EF" w:rsidRDefault="00F472EF" w:rsidP="0098363A">
      <w:pPr>
        <w:spacing w:after="0" w:line="240" w:lineRule="auto"/>
      </w:pPr>
      <w:r>
        <w:separator/>
      </w:r>
    </w:p>
  </w:footnote>
  <w:footnote w:type="continuationSeparator" w:id="0">
    <w:p w14:paraId="3F345B43" w14:textId="77777777" w:rsidR="00F472EF" w:rsidRDefault="00F472EF" w:rsidP="009836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316D1F"/>
    <w:multiLevelType w:val="hybridMultilevel"/>
    <w:tmpl w:val="CCDCAE9A"/>
    <w:lvl w:ilvl="0" w:tplc="2D965C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AE08CA"/>
    <w:multiLevelType w:val="hybridMultilevel"/>
    <w:tmpl w:val="949C88C8"/>
    <w:lvl w:ilvl="0" w:tplc="0FB262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CE482B"/>
    <w:multiLevelType w:val="multilevel"/>
    <w:tmpl w:val="5C942EF8"/>
    <w:lvl w:ilvl="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B6F"/>
    <w:rsid w:val="0001501F"/>
    <w:rsid w:val="00036F46"/>
    <w:rsid w:val="000F1B6F"/>
    <w:rsid w:val="001A176B"/>
    <w:rsid w:val="001C572F"/>
    <w:rsid w:val="002C7091"/>
    <w:rsid w:val="00343786"/>
    <w:rsid w:val="0044296C"/>
    <w:rsid w:val="005F2EC7"/>
    <w:rsid w:val="00601DCF"/>
    <w:rsid w:val="006A74F0"/>
    <w:rsid w:val="006C6D1F"/>
    <w:rsid w:val="00817FAF"/>
    <w:rsid w:val="00852D93"/>
    <w:rsid w:val="008F709C"/>
    <w:rsid w:val="009463BF"/>
    <w:rsid w:val="0098363A"/>
    <w:rsid w:val="009D0A76"/>
    <w:rsid w:val="009D19A6"/>
    <w:rsid w:val="00AC270B"/>
    <w:rsid w:val="00B72517"/>
    <w:rsid w:val="00B7745D"/>
    <w:rsid w:val="00DB71A7"/>
    <w:rsid w:val="00F0109B"/>
    <w:rsid w:val="00F419D5"/>
    <w:rsid w:val="00F472EF"/>
    <w:rsid w:val="00F4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1D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E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C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C6D1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3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63A"/>
  </w:style>
  <w:style w:type="paragraph" w:styleId="Footer">
    <w:name w:val="footer"/>
    <w:basedOn w:val="Normal"/>
    <w:link w:val="FooterChar"/>
    <w:uiPriority w:val="99"/>
    <w:unhideWhenUsed/>
    <w:rsid w:val="00983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63A"/>
  </w:style>
  <w:style w:type="paragraph" w:styleId="BalloonText">
    <w:name w:val="Balloon Text"/>
    <w:basedOn w:val="Normal"/>
    <w:link w:val="BalloonTextChar"/>
    <w:uiPriority w:val="99"/>
    <w:semiHidden/>
    <w:unhideWhenUsed/>
    <w:rsid w:val="00946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3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E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C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C6D1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3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63A"/>
  </w:style>
  <w:style w:type="paragraph" w:styleId="Footer">
    <w:name w:val="footer"/>
    <w:basedOn w:val="Normal"/>
    <w:link w:val="FooterChar"/>
    <w:uiPriority w:val="99"/>
    <w:unhideWhenUsed/>
    <w:rsid w:val="00983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63A"/>
  </w:style>
  <w:style w:type="paragraph" w:styleId="BalloonText">
    <w:name w:val="Balloon Text"/>
    <w:basedOn w:val="Normal"/>
    <w:link w:val="BalloonTextChar"/>
    <w:uiPriority w:val="99"/>
    <w:semiHidden/>
    <w:unhideWhenUsed/>
    <w:rsid w:val="00946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3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google.com/search?sxsrf=AJOqlzXmfs4CDp4cSKOqdhSbEMeAXUFMbQ:1675361297206&amp;q=acryloyl+chloride&amp;spell=1&amp;sa=X&amp;ved=2ahUKEwiQ4_WXt_f8AhXBV6QEHblKDZQQkeECKAB6BAgJEAE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E59FD-DED8-4005-85FE-B878C5372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l Sayed</dc:creator>
  <cp:lastModifiedBy>Toshiba</cp:lastModifiedBy>
  <cp:revision>4</cp:revision>
  <dcterms:created xsi:type="dcterms:W3CDTF">2023-02-09T11:17:00Z</dcterms:created>
  <dcterms:modified xsi:type="dcterms:W3CDTF">2023-02-09T11:18:00Z</dcterms:modified>
</cp:coreProperties>
</file>